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he direct and indirect effects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eastAsia="zh-CN" w:bidi="ar"/>
        </w:rPr>
        <w:t xml:space="preserve">of predictors and mediators on the health outcomes </w:t>
      </w:r>
      <w:bookmarkStart w:id="0" w:name="_GoBack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and 95% confidence intervals (CI)</w:t>
      </w:r>
      <w:bookmarkEnd w:id="0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eastAsia="zh-CN" w:bidi="ar"/>
        </w:rPr>
        <w:t>.</w:t>
      </w:r>
    </w:p>
    <w:tbl>
      <w:tblPr>
        <w:tblStyle w:val="3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9"/>
        <w:gridCol w:w="55"/>
        <w:gridCol w:w="1136"/>
        <w:gridCol w:w="1126"/>
        <w:gridCol w:w="240"/>
        <w:gridCol w:w="1166"/>
        <w:gridCol w:w="1054"/>
        <w:gridCol w:w="231"/>
        <w:gridCol w:w="1100"/>
        <w:gridCol w:w="1069"/>
      </w:tblGrid>
      <w:tr>
        <w:tblPrEx>
          <w:tblLayout w:type="fixed"/>
        </w:tblPrEx>
        <w:trPr>
          <w:trHeight w:val="285" w:hRule="atLeast"/>
        </w:trPr>
        <w:tc>
          <w:tcPr>
            <w:tcW w:w="115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Model pathways</w:t>
            </w:r>
          </w:p>
        </w:tc>
        <w:tc>
          <w:tcPr>
            <w:tcW w:w="2317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(A):Outcome variable SWB</w:t>
            </w:r>
          </w:p>
        </w:tc>
        <w:tc>
          <w:tcPr>
            <w:tcW w:w="24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20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(B):Outcome variable PD</w:t>
            </w:r>
          </w:p>
        </w:tc>
        <w:tc>
          <w:tcPr>
            <w:tcW w:w="231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69" w:type="dxa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(C):Outcome variable SRH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15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91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 (SE)</w:t>
            </w:r>
          </w:p>
        </w:tc>
        <w:tc>
          <w:tcPr>
            <w:tcW w:w="11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 (SE)</w:t>
            </w:r>
          </w:p>
        </w:tc>
        <w:tc>
          <w:tcPr>
            <w:tcW w:w="10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2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imate (SE)</w:t>
            </w:r>
          </w:p>
        </w:tc>
        <w:tc>
          <w:tcPr>
            <w:tcW w:w="106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</w:tr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235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effects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235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ors: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C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5*** (.07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21, .48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7 (.08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3, .08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3** (.08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8, .39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HPR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 (.08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3, .17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.08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1, .20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6 (.09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5, .10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5 (.05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4, .14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7, .01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.06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8, .05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.12 (.07) 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7, .02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.07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0, .19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 (.08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30, .0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1 (.08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6, .14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.07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0, .19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 (.10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6, .3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3 (.07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6, .11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* (.07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2,  .29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 (.09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9, .06]</w:t>
            </w:r>
          </w:p>
        </w:tc>
      </w:tr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235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ntial mediators: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13* (.06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6, -.02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*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1,  .22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.07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2, .05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12 (.09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8, .06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.10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4, .25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(.12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1, .36]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I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1 (.08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4, .27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.11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1, .30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.11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3, .30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6 (.05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5, .05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0, .02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 (.06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2, .1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3 (.07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7, .10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1, .13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(.08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0, .2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1 (.07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3, .26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2, .13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 (.08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9, .13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7 (.06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0, .05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***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31,  .55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.07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2, .07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4***(.06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1,  .35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8, .16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 (.10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1, .37]</w:t>
            </w:r>
          </w:p>
        </w:tc>
      </w:tr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235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variables: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420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7 (.04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1, .16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 (.04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8, .07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.06) 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1,  .2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4 (.05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5, .06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 (.06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7, .04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***(.07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40, -.14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 (.04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8, .09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* (.04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7, -.01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 (.06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6, .06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ital status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 (.09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5, .19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 (.07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0,  .08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.11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21, .21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mily style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13 (.09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30, .03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.08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02, .31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 (.12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31, .15]</w:t>
            </w:r>
          </w:p>
        </w:tc>
      </w:tr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235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effects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7*(.04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1, .14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6, .12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7(.04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02, .02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HPR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6***(.04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9, .26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22***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31, -.13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5(.06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2,.03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3(.02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4, .05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10** (.03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7, -.04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1(.03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1, .04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6(.04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4,.002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1***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12, .32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(.04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4, .05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(.02)</w:t>
            </w:r>
          </w:p>
        </w:tc>
        <w:tc>
          <w:tcPr>
            <w:tcW w:w="11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4, .10]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2 (.05)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13, .07]</w:t>
            </w:r>
          </w:p>
        </w:tc>
        <w:tc>
          <w:tcPr>
            <w:tcW w:w="23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(.03)</w:t>
            </w:r>
          </w:p>
        </w:tc>
        <w:tc>
          <w:tcPr>
            <w:tcW w:w="106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2, .05]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214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3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3(.03)</w:t>
            </w:r>
          </w:p>
        </w:tc>
        <w:tc>
          <w:tcPr>
            <w:tcW w:w="112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9, .03]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1* (.05)</w:t>
            </w:r>
          </w:p>
        </w:tc>
        <w:tc>
          <w:tcPr>
            <w:tcW w:w="10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.02, .22]</w:t>
            </w:r>
          </w:p>
        </w:tc>
        <w:tc>
          <w:tcPr>
            <w:tcW w:w="23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.03(.03)</w:t>
            </w:r>
          </w:p>
        </w:tc>
        <w:tc>
          <w:tcPr>
            <w:tcW w:w="106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-.07, .02]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outlineLvl w:val="9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N=314. The path coefficient in the model is standardized coefficient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eastAsia="zh-CN" w:bidi="ar"/>
        </w:rPr>
        <w:t>β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eastAsia="zh-CN" w:bidi="ar"/>
        </w:rPr>
        <w:t>)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. Significant results are displayed in bold.* p &lt; 0.05, ** p &lt; 0.01, *** p &lt; 0.001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>
      <w:pP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</w:t>
      </w: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The significant direct and indirect effects of perceptions of successes and problems on intergenerational relationships and parents' feelings</w:t>
      </w:r>
      <w:r>
        <w:rPr>
          <w:rStyle w:val="4"/>
          <w:rFonts w:hint="default" w:ascii="Times New Roman" w:hAnsi="Times New Roman" w:cs="Times New Roman"/>
          <w:sz w:val="21"/>
          <w:szCs w:val="21"/>
          <w:lang w:val="en-US" w:eastAsia="zh-CN" w:bidi="ar"/>
        </w:rPr>
        <w:t>（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Estimate(SE)</w:t>
      </w:r>
      <w:r>
        <w:rPr>
          <w:rStyle w:val="4"/>
          <w:rFonts w:hint="default" w:ascii="Times New Roman" w:hAnsi="Times New Roman" w:cs="Times New Roman"/>
          <w:sz w:val="21"/>
          <w:szCs w:val="21"/>
          <w:lang w:val="en-US" w:eastAsia="zh-CN" w:bidi="ar"/>
        </w:rPr>
        <w:t>）</w:t>
      </w:r>
      <w:r>
        <w:rPr>
          <w:rStyle w:val="5"/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.</w:t>
      </w:r>
    </w:p>
    <w:p>
      <w:pPr>
        <w:rPr>
          <w:rStyle w:val="5"/>
          <w:rFonts w:hint="default" w:ascii="Times New Roman" w:hAnsi="Times New Roman" w:eastAsia="宋体" w:cs="Times New Roman"/>
          <w:sz w:val="21"/>
          <w:szCs w:val="21"/>
          <w:lang w:eastAsia="zh-CN" w:bidi="ar"/>
        </w:rPr>
      </w:pPr>
    </w:p>
    <w:tbl>
      <w:tblPr>
        <w:tblStyle w:val="3"/>
        <w:tblpPr w:leftFromText="180" w:rightFromText="180" w:vertAnchor="text" w:horzAnchor="page" w:tblpX="717" w:tblpY="-27"/>
        <w:tblOverlap w:val="never"/>
        <w:tblW w:w="104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5"/>
        <w:gridCol w:w="1631"/>
        <w:gridCol w:w="1080"/>
        <w:gridCol w:w="915"/>
        <w:gridCol w:w="926"/>
        <w:gridCol w:w="906"/>
        <w:gridCol w:w="907"/>
        <w:gridCol w:w="1037"/>
        <w:gridCol w:w="1075"/>
        <w:gridCol w:w="9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0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Variables</w:t>
            </w:r>
          </w:p>
        </w:tc>
        <w:tc>
          <w:tcPr>
            <w:tcW w:w="163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</w:t>
            </w:r>
          </w:p>
        </w:tc>
        <w:tc>
          <w:tcPr>
            <w:tcW w:w="91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</w:t>
            </w:r>
          </w:p>
        </w:tc>
        <w:tc>
          <w:tcPr>
            <w:tcW w:w="92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IA</w:t>
            </w:r>
          </w:p>
        </w:tc>
        <w:tc>
          <w:tcPr>
            <w:tcW w:w="9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INA</w:t>
            </w:r>
          </w:p>
        </w:tc>
        <w:tc>
          <w:tcPr>
            <w:tcW w:w="9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</w:t>
            </w:r>
          </w:p>
        </w:tc>
        <w:tc>
          <w:tcPr>
            <w:tcW w:w="10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</w:t>
            </w:r>
          </w:p>
        </w:tc>
        <w:tc>
          <w:tcPr>
            <w:tcW w:w="107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</w:t>
            </w:r>
          </w:p>
        </w:tc>
        <w:tc>
          <w:tcPr>
            <w:tcW w:w="9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075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C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10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)</w:t>
            </w: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)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075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HHPR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)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9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5)</w:t>
            </w: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4)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4)</w:t>
            </w: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CP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5)</w:t>
            </w: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2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P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*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*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3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4)</w:t>
            </w: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P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80" w:hRule="atLeast"/>
        </w:trPr>
        <w:tc>
          <w:tcPr>
            <w:tcW w:w="1075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P</w:t>
            </w:r>
          </w:p>
        </w:tc>
        <w:tc>
          <w:tcPr>
            <w:tcW w:w="16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rect effect 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06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*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7)</w:t>
            </w:r>
          </w:p>
        </w:tc>
        <w:tc>
          <w:tcPr>
            <w:tcW w:w="944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075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31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6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6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04)</w:t>
            </w:r>
          </w:p>
        </w:tc>
        <w:tc>
          <w:tcPr>
            <w:tcW w:w="90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7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5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4" w:type="dxa"/>
            <w:tcBorders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N=314. The path coefficient in the model is standardized coefficient. sig. is short for significant. +p&lt;.01, * p &lt; 0.05, ** p &lt; 0.01,  *** p &lt; 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NewRomanPS-ItalicM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幼圆">
    <w:altName w:val="华文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华文黑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Superclarendon">
    <w:panose1 w:val="02060605060000020003"/>
    <w:charset w:val="00"/>
    <w:family w:val="auto"/>
    <w:pitch w:val="default"/>
    <w:sig w:usb0="A00000EF" w:usb1="5000205A" w:usb2="00000000" w:usb3="00000000" w:csb0="20000183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Calibri Light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67104F"/>
    <w:rsid w:val="5FFF02D5"/>
    <w:rsid w:val="66F7B1E4"/>
    <w:rsid w:val="7F7FC3E6"/>
    <w:rsid w:val="BE67104F"/>
    <w:rsid w:val="EF9DB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uiPriority w:val="0"/>
    <w:rPr>
      <w:rFonts w:ascii="华文宋体" w:hAnsi="华文宋体" w:eastAsia="华文宋体" w:cs="华文宋体"/>
      <w:color w:val="000000"/>
      <w:sz w:val="24"/>
      <w:szCs w:val="24"/>
      <w:u w:val="none"/>
    </w:rPr>
  </w:style>
  <w:style w:type="character" w:customStyle="1" w:styleId="5">
    <w:name w:val="font21"/>
    <w:basedOn w:val="2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8T10:27:00Z</dcterms:created>
  <dc:creator>yjj</dc:creator>
  <cp:lastModifiedBy>yjj</cp:lastModifiedBy>
  <dcterms:modified xsi:type="dcterms:W3CDTF">2019-07-28T10:4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